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0556A" w14:textId="5356F3FB" w:rsidR="00577DAF" w:rsidRDefault="00A50B8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2.</w:t>
      </w:r>
    </w:p>
    <w:tbl>
      <w:tblPr>
        <w:tblStyle w:val="TableGrid"/>
        <w:tblpPr w:leftFromText="180" w:rightFromText="180" w:vertAnchor="text" w:horzAnchor="margin" w:tblpY="6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1414"/>
        <w:gridCol w:w="997"/>
        <w:gridCol w:w="909"/>
        <w:gridCol w:w="1191"/>
        <w:gridCol w:w="889"/>
        <w:gridCol w:w="855"/>
        <w:gridCol w:w="962"/>
        <w:gridCol w:w="1131"/>
        <w:gridCol w:w="855"/>
        <w:gridCol w:w="961"/>
        <w:gridCol w:w="860"/>
        <w:gridCol w:w="837"/>
        <w:gridCol w:w="849"/>
      </w:tblGrid>
      <w:tr w:rsidR="00C31F05" w14:paraId="1BCF50B6" w14:textId="325F2A09" w:rsidTr="005D341B">
        <w:trPr>
          <w:trHeight w:val="510"/>
        </w:trPr>
        <w:tc>
          <w:tcPr>
            <w:tcW w:w="2652" w:type="dxa"/>
            <w:gridSpan w:val="2"/>
            <w:vMerge w:val="restart"/>
            <w:vAlign w:val="center"/>
          </w:tcPr>
          <w:p w14:paraId="2B2093B5" w14:textId="77777777" w:rsidR="00C31F05" w:rsidRDefault="00C31F05" w:rsidP="005D3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03" w:type="dxa"/>
            <w:gridSpan w:val="6"/>
            <w:vAlign w:val="center"/>
          </w:tcPr>
          <w:p w14:paraId="0457CE4C" w14:textId="587E9DD3" w:rsidR="00C31F05" w:rsidRDefault="00C31F05" w:rsidP="005D3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ng-term memory</w:t>
            </w:r>
          </w:p>
        </w:tc>
        <w:tc>
          <w:tcPr>
            <w:tcW w:w="5493" w:type="dxa"/>
            <w:gridSpan w:val="6"/>
            <w:vAlign w:val="center"/>
          </w:tcPr>
          <w:p w14:paraId="07DC5C63" w14:textId="569084B5" w:rsidR="00C31F05" w:rsidRDefault="00C31F05" w:rsidP="005D3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ecutive function</w:t>
            </w:r>
          </w:p>
        </w:tc>
      </w:tr>
      <w:tr w:rsidR="00C31F05" w14:paraId="66C673A8" w14:textId="2BD0EF86" w:rsidTr="005D341B">
        <w:trPr>
          <w:trHeight w:val="510"/>
        </w:trPr>
        <w:tc>
          <w:tcPr>
            <w:tcW w:w="2652" w:type="dxa"/>
            <w:gridSpan w:val="2"/>
            <w:vMerge/>
            <w:vAlign w:val="center"/>
          </w:tcPr>
          <w:p w14:paraId="7D0FEB65" w14:textId="77777777" w:rsidR="00C31F05" w:rsidRDefault="00C31F05" w:rsidP="005D3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7" w:type="dxa"/>
            <w:gridSpan w:val="3"/>
            <w:vAlign w:val="center"/>
          </w:tcPr>
          <w:p w14:paraId="4A807ECB" w14:textId="420AE4BD" w:rsidR="00C31F05" w:rsidRDefault="00C31F05" w:rsidP="005D3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er frontal lobe vol</w:t>
            </w:r>
          </w:p>
        </w:tc>
        <w:tc>
          <w:tcPr>
            <w:tcW w:w="2706" w:type="dxa"/>
            <w:gridSpan w:val="3"/>
            <w:vAlign w:val="center"/>
          </w:tcPr>
          <w:p w14:paraId="732D4314" w14:textId="31A87F7F" w:rsidR="00C31F05" w:rsidRDefault="00C31F05" w:rsidP="005D3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wer frontal lobe vol</w:t>
            </w:r>
          </w:p>
        </w:tc>
        <w:tc>
          <w:tcPr>
            <w:tcW w:w="2947" w:type="dxa"/>
            <w:gridSpan w:val="3"/>
            <w:vAlign w:val="center"/>
          </w:tcPr>
          <w:p w14:paraId="316560F7" w14:textId="38940C7D" w:rsidR="00C31F05" w:rsidRDefault="00C31F05" w:rsidP="005D3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er total GM vol</w:t>
            </w:r>
          </w:p>
        </w:tc>
        <w:tc>
          <w:tcPr>
            <w:tcW w:w="2546" w:type="dxa"/>
            <w:gridSpan w:val="3"/>
            <w:vAlign w:val="center"/>
          </w:tcPr>
          <w:p w14:paraId="0981ABF1" w14:textId="21CAD29A" w:rsidR="00C31F05" w:rsidRDefault="00C31F05" w:rsidP="005D3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wer total GM vol</w:t>
            </w:r>
          </w:p>
        </w:tc>
      </w:tr>
      <w:tr w:rsidR="00B77C87" w14:paraId="34EA9070" w14:textId="4EAE023C" w:rsidTr="005D341B">
        <w:trPr>
          <w:trHeight w:val="510"/>
        </w:trPr>
        <w:tc>
          <w:tcPr>
            <w:tcW w:w="1238" w:type="dxa"/>
            <w:vAlign w:val="center"/>
          </w:tcPr>
          <w:p w14:paraId="664FD882" w14:textId="338537BF" w:rsidR="00653BE3" w:rsidRDefault="00653BE3" w:rsidP="005D3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414" w:type="dxa"/>
            <w:vAlign w:val="center"/>
          </w:tcPr>
          <w:p w14:paraId="2031E352" w14:textId="22F9F85D" w:rsidR="00653BE3" w:rsidRDefault="00653BE3" w:rsidP="005D3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97" w:type="dxa"/>
            <w:vAlign w:val="center"/>
          </w:tcPr>
          <w:p w14:paraId="19E066CC" w14:textId="6AB9D82E" w:rsidR="00653BE3" w:rsidRDefault="00653BE3" w:rsidP="005D3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909" w:type="dxa"/>
            <w:vAlign w:val="center"/>
          </w:tcPr>
          <w:p w14:paraId="67709B36" w14:textId="61DC9156" w:rsidR="00653BE3" w:rsidRPr="008F78FE" w:rsidRDefault="008F78FE" w:rsidP="005D341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F78F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191" w:type="dxa"/>
            <w:vAlign w:val="center"/>
          </w:tcPr>
          <w:p w14:paraId="47411141" w14:textId="18DC596B" w:rsidR="00653BE3" w:rsidRPr="008F78FE" w:rsidRDefault="008F78FE" w:rsidP="005D341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8F78FE">
              <w:rPr>
                <w:rFonts w:ascii="Times New Roman" w:hAnsi="Times New Roman" w:cs="Times New Roman"/>
                <w:b/>
                <w:bCs/>
                <w:i/>
                <w:iCs/>
              </w:rPr>
              <w:t>a</w:t>
            </w:r>
            <w:r w:rsidR="00653BE3" w:rsidRPr="008F78FE">
              <w:rPr>
                <w:rFonts w:ascii="Times New Roman" w:hAnsi="Times New Roman" w:cs="Times New Roman"/>
                <w:b/>
                <w:bCs/>
                <w:i/>
                <w:iCs/>
              </w:rPr>
              <w:t>dj.p</w:t>
            </w:r>
            <w:proofErr w:type="gramEnd"/>
          </w:p>
        </w:tc>
        <w:tc>
          <w:tcPr>
            <w:tcW w:w="889" w:type="dxa"/>
            <w:vAlign w:val="center"/>
          </w:tcPr>
          <w:p w14:paraId="03D352FA" w14:textId="096051BB" w:rsidR="00653BE3" w:rsidRDefault="00653BE3" w:rsidP="005D3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855" w:type="dxa"/>
            <w:vAlign w:val="center"/>
          </w:tcPr>
          <w:p w14:paraId="4B9400B6" w14:textId="24F9D38A" w:rsidR="00653BE3" w:rsidRPr="008F78FE" w:rsidRDefault="008F78FE" w:rsidP="005D341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F78F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962" w:type="dxa"/>
            <w:vAlign w:val="center"/>
          </w:tcPr>
          <w:p w14:paraId="21C3F9A4" w14:textId="55037427" w:rsidR="00653BE3" w:rsidRPr="008F78FE" w:rsidRDefault="008F78FE" w:rsidP="005D341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8F78FE">
              <w:rPr>
                <w:rFonts w:ascii="Times New Roman" w:hAnsi="Times New Roman" w:cs="Times New Roman"/>
                <w:b/>
                <w:bCs/>
                <w:i/>
                <w:iCs/>
              </w:rPr>
              <w:t>a</w:t>
            </w:r>
            <w:r w:rsidR="00653BE3" w:rsidRPr="008F78FE">
              <w:rPr>
                <w:rFonts w:ascii="Times New Roman" w:hAnsi="Times New Roman" w:cs="Times New Roman"/>
                <w:b/>
                <w:bCs/>
                <w:i/>
                <w:iCs/>
              </w:rPr>
              <w:t>dj.p</w:t>
            </w:r>
            <w:proofErr w:type="gramEnd"/>
          </w:p>
        </w:tc>
        <w:tc>
          <w:tcPr>
            <w:tcW w:w="1131" w:type="dxa"/>
            <w:vAlign w:val="center"/>
          </w:tcPr>
          <w:p w14:paraId="553E890F" w14:textId="3B46DF91" w:rsidR="00653BE3" w:rsidRDefault="00653BE3" w:rsidP="005D3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855" w:type="dxa"/>
            <w:vAlign w:val="center"/>
          </w:tcPr>
          <w:p w14:paraId="49B47EEB" w14:textId="542A3138" w:rsidR="00653BE3" w:rsidRPr="008F78FE" w:rsidRDefault="008F78FE" w:rsidP="005D341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F78F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961" w:type="dxa"/>
            <w:vAlign w:val="center"/>
          </w:tcPr>
          <w:p w14:paraId="244862FC" w14:textId="13A8ADD8" w:rsidR="00653BE3" w:rsidRPr="008F78FE" w:rsidRDefault="008F78FE" w:rsidP="005D341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8F78FE">
              <w:rPr>
                <w:rFonts w:ascii="Times New Roman" w:hAnsi="Times New Roman" w:cs="Times New Roman"/>
                <w:b/>
                <w:bCs/>
                <w:i/>
                <w:iCs/>
              </w:rPr>
              <w:t>a</w:t>
            </w:r>
            <w:r w:rsidR="00653BE3" w:rsidRPr="008F78FE">
              <w:rPr>
                <w:rFonts w:ascii="Times New Roman" w:hAnsi="Times New Roman" w:cs="Times New Roman"/>
                <w:b/>
                <w:bCs/>
                <w:i/>
                <w:iCs/>
              </w:rPr>
              <w:t>dj.p</w:t>
            </w:r>
            <w:proofErr w:type="gramEnd"/>
          </w:p>
        </w:tc>
        <w:tc>
          <w:tcPr>
            <w:tcW w:w="860" w:type="dxa"/>
            <w:vAlign w:val="center"/>
          </w:tcPr>
          <w:p w14:paraId="37BDDFC3" w14:textId="66D2A798" w:rsidR="00653BE3" w:rsidRDefault="00653BE3" w:rsidP="005D3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837" w:type="dxa"/>
            <w:vAlign w:val="center"/>
          </w:tcPr>
          <w:p w14:paraId="4144A3BB" w14:textId="624FE720" w:rsidR="00653BE3" w:rsidRPr="008F78FE" w:rsidRDefault="008F78FE" w:rsidP="005D341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F78F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849" w:type="dxa"/>
            <w:vAlign w:val="center"/>
          </w:tcPr>
          <w:p w14:paraId="04988ECB" w14:textId="3710CE23" w:rsidR="00653BE3" w:rsidRPr="008F78FE" w:rsidRDefault="008F78FE" w:rsidP="005D341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8F78FE">
              <w:rPr>
                <w:rFonts w:ascii="Times New Roman" w:hAnsi="Times New Roman" w:cs="Times New Roman"/>
                <w:b/>
                <w:bCs/>
                <w:i/>
                <w:iCs/>
              </w:rPr>
              <w:t>a</w:t>
            </w:r>
            <w:r w:rsidR="00653BE3" w:rsidRPr="008F78FE">
              <w:rPr>
                <w:rFonts w:ascii="Times New Roman" w:hAnsi="Times New Roman" w:cs="Times New Roman"/>
                <w:b/>
                <w:bCs/>
                <w:i/>
                <w:iCs/>
              </w:rPr>
              <w:t>dj.p</w:t>
            </w:r>
            <w:proofErr w:type="gramEnd"/>
          </w:p>
        </w:tc>
      </w:tr>
      <w:tr w:rsidR="00B77C87" w14:paraId="65B86D2B" w14:textId="6BAAB0CC" w:rsidTr="005D341B">
        <w:trPr>
          <w:trHeight w:val="510"/>
        </w:trPr>
        <w:tc>
          <w:tcPr>
            <w:tcW w:w="1238" w:type="dxa"/>
            <w:vAlign w:val="center"/>
          </w:tcPr>
          <w:p w14:paraId="25B3F5C0" w14:textId="1AC0ED48" w:rsidR="00653BE3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 w:rsidRPr="008F78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  <w:vAlign w:val="center"/>
          </w:tcPr>
          <w:p w14:paraId="03E79128" w14:textId="32FB6BCD" w:rsidR="00653BE3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 w:rsidRPr="008F78F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7" w:type="dxa"/>
            <w:vAlign w:val="center"/>
          </w:tcPr>
          <w:p w14:paraId="7C8633F0" w14:textId="0B13B7E0" w:rsidR="00653BE3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09" w:type="dxa"/>
            <w:vAlign w:val="center"/>
          </w:tcPr>
          <w:p w14:paraId="0F639722" w14:textId="77DE0FA7" w:rsidR="00653BE3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1191" w:type="dxa"/>
            <w:vAlign w:val="center"/>
          </w:tcPr>
          <w:p w14:paraId="75D97966" w14:textId="51676292" w:rsidR="00653BE3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889" w:type="dxa"/>
            <w:vAlign w:val="center"/>
          </w:tcPr>
          <w:p w14:paraId="1F848A7C" w14:textId="49743A76" w:rsidR="00653BE3" w:rsidRPr="008F78FE" w:rsidRDefault="007A19A9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855" w:type="dxa"/>
            <w:vAlign w:val="center"/>
          </w:tcPr>
          <w:p w14:paraId="065F6507" w14:textId="40F6D5AA" w:rsidR="00653BE3" w:rsidRPr="008F78FE" w:rsidRDefault="007A19A9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962" w:type="dxa"/>
            <w:vAlign w:val="center"/>
          </w:tcPr>
          <w:p w14:paraId="7C71ED3E" w14:textId="2FEDF6FF" w:rsidR="00653BE3" w:rsidRPr="008F78FE" w:rsidRDefault="00090E33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  <w:r w:rsidR="0006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  <w:vAlign w:val="center"/>
          </w:tcPr>
          <w:p w14:paraId="7E8B42E9" w14:textId="57AEA4BD" w:rsidR="00653BE3" w:rsidRPr="008F78FE" w:rsidRDefault="00225364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855" w:type="dxa"/>
            <w:vAlign w:val="center"/>
          </w:tcPr>
          <w:p w14:paraId="40973B3D" w14:textId="67980207" w:rsidR="00653BE3" w:rsidRPr="008F78FE" w:rsidRDefault="005526B9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961" w:type="dxa"/>
            <w:vAlign w:val="center"/>
          </w:tcPr>
          <w:p w14:paraId="06992524" w14:textId="4625A102" w:rsidR="00653BE3" w:rsidRPr="008F78FE" w:rsidRDefault="00AC2644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860" w:type="dxa"/>
            <w:vAlign w:val="center"/>
          </w:tcPr>
          <w:p w14:paraId="08CA3D4B" w14:textId="79B386F6" w:rsidR="00653BE3" w:rsidRPr="008F78FE" w:rsidRDefault="009876C3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="00E5573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37" w:type="dxa"/>
            <w:vAlign w:val="center"/>
          </w:tcPr>
          <w:p w14:paraId="1110CA59" w14:textId="09E894B9" w:rsidR="00653BE3" w:rsidRPr="000E7BFE" w:rsidRDefault="00E55731" w:rsidP="005D341B">
            <w:pPr>
              <w:jc w:val="center"/>
              <w:rPr>
                <w:rFonts w:ascii="Times New Roman" w:hAnsi="Times New Roman" w:cs="Times New Roman"/>
              </w:rPr>
            </w:pPr>
            <w:r w:rsidRPr="000E7BF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49" w:type="dxa"/>
            <w:vAlign w:val="center"/>
          </w:tcPr>
          <w:p w14:paraId="0E4D8503" w14:textId="63D7E0B8" w:rsidR="00653BE3" w:rsidRPr="008F78FE" w:rsidRDefault="00756A37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77C87" w14:paraId="32FDDD1D" w14:textId="4EF48427" w:rsidTr="005D341B">
        <w:trPr>
          <w:trHeight w:val="510"/>
        </w:trPr>
        <w:tc>
          <w:tcPr>
            <w:tcW w:w="1238" w:type="dxa"/>
            <w:vAlign w:val="center"/>
          </w:tcPr>
          <w:p w14:paraId="6F40E8F4" w14:textId="77777777" w:rsidR="00653BE3" w:rsidRPr="008F78FE" w:rsidRDefault="00653BE3" w:rsidP="005D34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vAlign w:val="center"/>
          </w:tcPr>
          <w:p w14:paraId="2835CCC8" w14:textId="5A998DB7" w:rsidR="00653BE3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 w:rsidRPr="008F78F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97" w:type="dxa"/>
            <w:vAlign w:val="center"/>
          </w:tcPr>
          <w:p w14:paraId="24782C64" w14:textId="6D6540FE" w:rsidR="00653BE3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909" w:type="dxa"/>
            <w:vAlign w:val="center"/>
          </w:tcPr>
          <w:p w14:paraId="58BCCCD5" w14:textId="26666C15" w:rsidR="00653BE3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191" w:type="dxa"/>
            <w:vAlign w:val="center"/>
          </w:tcPr>
          <w:p w14:paraId="01F8165E" w14:textId="596A636F" w:rsidR="00653BE3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889" w:type="dxa"/>
            <w:vAlign w:val="center"/>
          </w:tcPr>
          <w:p w14:paraId="2AB5B61E" w14:textId="4478192B" w:rsidR="00653BE3" w:rsidRPr="008F78FE" w:rsidRDefault="007A19A9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55" w:type="dxa"/>
            <w:vAlign w:val="center"/>
          </w:tcPr>
          <w:p w14:paraId="4342DBA5" w14:textId="56E275ED" w:rsidR="00653BE3" w:rsidRPr="008F78FE" w:rsidRDefault="00A95733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962" w:type="dxa"/>
            <w:vAlign w:val="center"/>
          </w:tcPr>
          <w:p w14:paraId="62D548E8" w14:textId="6776F72E" w:rsidR="00653BE3" w:rsidRPr="008F78FE" w:rsidRDefault="00064D19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1131" w:type="dxa"/>
            <w:vAlign w:val="center"/>
          </w:tcPr>
          <w:p w14:paraId="03399560" w14:textId="41F62CE7" w:rsidR="00653BE3" w:rsidRPr="008F78FE" w:rsidRDefault="005526B9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6</w:t>
            </w:r>
          </w:p>
        </w:tc>
        <w:tc>
          <w:tcPr>
            <w:tcW w:w="855" w:type="dxa"/>
            <w:vAlign w:val="center"/>
          </w:tcPr>
          <w:p w14:paraId="14FC8DDA" w14:textId="0124EE89" w:rsidR="00653BE3" w:rsidRPr="000E7BFE" w:rsidRDefault="005526B9" w:rsidP="005D341B">
            <w:pPr>
              <w:jc w:val="center"/>
              <w:rPr>
                <w:rFonts w:ascii="Times New Roman" w:hAnsi="Times New Roman" w:cs="Times New Roman"/>
              </w:rPr>
            </w:pPr>
            <w:r w:rsidRPr="000E7BF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61" w:type="dxa"/>
            <w:vAlign w:val="center"/>
          </w:tcPr>
          <w:p w14:paraId="7C56515A" w14:textId="2833ED87" w:rsidR="00653BE3" w:rsidRPr="008F78FE" w:rsidRDefault="00AC2644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860" w:type="dxa"/>
            <w:vAlign w:val="center"/>
          </w:tcPr>
          <w:p w14:paraId="3BC8E34C" w14:textId="0B11C911" w:rsidR="00653BE3" w:rsidRPr="008F78FE" w:rsidRDefault="00E55731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837" w:type="dxa"/>
            <w:vAlign w:val="center"/>
          </w:tcPr>
          <w:p w14:paraId="53A0B1DA" w14:textId="5AC3AE4E" w:rsidR="00653BE3" w:rsidRPr="000E7BFE" w:rsidRDefault="00E55731" w:rsidP="005D341B">
            <w:pPr>
              <w:jc w:val="center"/>
              <w:rPr>
                <w:rFonts w:ascii="Times New Roman" w:hAnsi="Times New Roman" w:cs="Times New Roman"/>
              </w:rPr>
            </w:pPr>
            <w:r w:rsidRPr="000E7BFE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849" w:type="dxa"/>
            <w:vAlign w:val="center"/>
          </w:tcPr>
          <w:p w14:paraId="157EB1A0" w14:textId="7531B3DD" w:rsidR="00653BE3" w:rsidRPr="00756A37" w:rsidRDefault="00756A37" w:rsidP="005D3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6A37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</w:tr>
      <w:tr w:rsidR="00B77C87" w14:paraId="40FA6D0A" w14:textId="3870F85B" w:rsidTr="005D341B">
        <w:trPr>
          <w:trHeight w:val="510"/>
        </w:trPr>
        <w:tc>
          <w:tcPr>
            <w:tcW w:w="1238" w:type="dxa"/>
            <w:vAlign w:val="center"/>
          </w:tcPr>
          <w:p w14:paraId="50186DD0" w14:textId="77777777" w:rsidR="00653BE3" w:rsidRPr="008F78FE" w:rsidRDefault="00653BE3" w:rsidP="005D34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vAlign w:val="center"/>
          </w:tcPr>
          <w:p w14:paraId="54399AF4" w14:textId="55F3203B" w:rsidR="00653BE3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 w:rsidRPr="008F78FE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997" w:type="dxa"/>
            <w:vAlign w:val="center"/>
          </w:tcPr>
          <w:p w14:paraId="41245753" w14:textId="58870E40" w:rsidR="00653BE3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09" w:type="dxa"/>
            <w:vAlign w:val="center"/>
          </w:tcPr>
          <w:p w14:paraId="66CA40D6" w14:textId="1136169E" w:rsidR="00653BE3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1191" w:type="dxa"/>
            <w:vAlign w:val="center"/>
          </w:tcPr>
          <w:p w14:paraId="0D74E304" w14:textId="62B34F71" w:rsidR="00653BE3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889" w:type="dxa"/>
            <w:vAlign w:val="center"/>
          </w:tcPr>
          <w:p w14:paraId="7CA72CCE" w14:textId="5E8083B0" w:rsidR="00653BE3" w:rsidRPr="008F78FE" w:rsidRDefault="00A95733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855" w:type="dxa"/>
            <w:vAlign w:val="center"/>
          </w:tcPr>
          <w:p w14:paraId="19A83D29" w14:textId="08441A59" w:rsidR="00653BE3" w:rsidRPr="000E7BFE" w:rsidRDefault="00A95733" w:rsidP="005D341B">
            <w:pPr>
              <w:jc w:val="center"/>
              <w:rPr>
                <w:rFonts w:ascii="Times New Roman" w:hAnsi="Times New Roman" w:cs="Times New Roman"/>
              </w:rPr>
            </w:pPr>
            <w:r w:rsidRPr="000E7BFE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62" w:type="dxa"/>
            <w:vAlign w:val="center"/>
          </w:tcPr>
          <w:p w14:paraId="55D0F507" w14:textId="5023DE3F" w:rsidR="00653BE3" w:rsidRPr="008F78FE" w:rsidRDefault="00064D19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131" w:type="dxa"/>
            <w:vAlign w:val="center"/>
          </w:tcPr>
          <w:p w14:paraId="2CDA06FD" w14:textId="3B944878" w:rsidR="00653BE3" w:rsidRPr="008F78FE" w:rsidRDefault="005526B9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855" w:type="dxa"/>
            <w:vAlign w:val="center"/>
          </w:tcPr>
          <w:p w14:paraId="592A2572" w14:textId="5EE4683C" w:rsidR="00653BE3" w:rsidRPr="000E7BFE" w:rsidRDefault="005526B9" w:rsidP="005D341B">
            <w:pPr>
              <w:jc w:val="center"/>
              <w:rPr>
                <w:rFonts w:ascii="Times New Roman" w:hAnsi="Times New Roman" w:cs="Times New Roman"/>
              </w:rPr>
            </w:pPr>
            <w:r w:rsidRPr="000E7BFE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961" w:type="dxa"/>
            <w:vAlign w:val="center"/>
          </w:tcPr>
          <w:p w14:paraId="27C970C2" w14:textId="5EDB5FDD" w:rsidR="00653BE3" w:rsidRPr="008F78FE" w:rsidRDefault="00AC2644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860" w:type="dxa"/>
            <w:vAlign w:val="center"/>
          </w:tcPr>
          <w:p w14:paraId="2AB88107" w14:textId="08C3E7CC" w:rsidR="00653BE3" w:rsidRPr="008F78FE" w:rsidRDefault="00E55731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37" w:type="dxa"/>
            <w:vAlign w:val="center"/>
          </w:tcPr>
          <w:p w14:paraId="19EDB542" w14:textId="73BFD188" w:rsidR="00653BE3" w:rsidRPr="000E7BFE" w:rsidRDefault="00E55731" w:rsidP="005D341B">
            <w:pPr>
              <w:jc w:val="center"/>
              <w:rPr>
                <w:rFonts w:ascii="Times New Roman" w:hAnsi="Times New Roman" w:cs="Times New Roman"/>
              </w:rPr>
            </w:pPr>
            <w:r w:rsidRPr="000E7BFE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849" w:type="dxa"/>
            <w:vAlign w:val="center"/>
          </w:tcPr>
          <w:p w14:paraId="60F47B7F" w14:textId="7B425490" w:rsidR="00653BE3" w:rsidRPr="008F78FE" w:rsidRDefault="00756A37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</w:t>
            </w:r>
          </w:p>
        </w:tc>
      </w:tr>
      <w:tr w:rsidR="00B77C87" w14:paraId="09935ED1" w14:textId="1E329912" w:rsidTr="005D341B">
        <w:trPr>
          <w:trHeight w:val="510"/>
        </w:trPr>
        <w:tc>
          <w:tcPr>
            <w:tcW w:w="1238" w:type="dxa"/>
            <w:vAlign w:val="center"/>
          </w:tcPr>
          <w:p w14:paraId="6235EFC6" w14:textId="6B2864D4" w:rsidR="008F78FE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 w:rsidRPr="008F78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4" w:type="dxa"/>
            <w:vAlign w:val="center"/>
          </w:tcPr>
          <w:p w14:paraId="4A3C6249" w14:textId="15C0E442" w:rsidR="008F78FE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 w:rsidRPr="008F78F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7" w:type="dxa"/>
            <w:vAlign w:val="center"/>
          </w:tcPr>
          <w:p w14:paraId="16691C8B" w14:textId="307A0986" w:rsidR="008F78FE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909" w:type="dxa"/>
            <w:vAlign w:val="center"/>
          </w:tcPr>
          <w:p w14:paraId="6D28F05D" w14:textId="58A2EC4E" w:rsidR="008F78FE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191" w:type="dxa"/>
            <w:vAlign w:val="center"/>
          </w:tcPr>
          <w:p w14:paraId="228A890C" w14:textId="5EE48B2B" w:rsidR="008F78FE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889" w:type="dxa"/>
            <w:vAlign w:val="center"/>
          </w:tcPr>
          <w:p w14:paraId="1A0CD4DF" w14:textId="77CBC213" w:rsidR="008F78FE" w:rsidRPr="008F78FE" w:rsidRDefault="00A95733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8751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5" w:type="dxa"/>
            <w:vAlign w:val="center"/>
          </w:tcPr>
          <w:p w14:paraId="1DB0C252" w14:textId="132048BC" w:rsidR="008F78FE" w:rsidRPr="000E7BFE" w:rsidRDefault="0087513D" w:rsidP="005D341B">
            <w:pPr>
              <w:jc w:val="center"/>
              <w:rPr>
                <w:rFonts w:ascii="Times New Roman" w:hAnsi="Times New Roman" w:cs="Times New Roman"/>
              </w:rPr>
            </w:pPr>
            <w:r w:rsidRPr="000E7BFE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962" w:type="dxa"/>
            <w:vAlign w:val="center"/>
          </w:tcPr>
          <w:p w14:paraId="6EF2DB25" w14:textId="65E67F30" w:rsidR="008F78FE" w:rsidRPr="008F78FE" w:rsidRDefault="00064D19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131" w:type="dxa"/>
            <w:vAlign w:val="center"/>
          </w:tcPr>
          <w:p w14:paraId="287D5A39" w14:textId="331E664B" w:rsidR="008F78FE" w:rsidRPr="008F78FE" w:rsidRDefault="007E26DB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855" w:type="dxa"/>
            <w:vAlign w:val="center"/>
          </w:tcPr>
          <w:p w14:paraId="244DC774" w14:textId="3C6BA542" w:rsidR="008F78FE" w:rsidRPr="000E7BFE" w:rsidRDefault="007E26DB" w:rsidP="005D341B">
            <w:pPr>
              <w:jc w:val="center"/>
              <w:rPr>
                <w:rFonts w:ascii="Times New Roman" w:hAnsi="Times New Roman" w:cs="Times New Roman"/>
              </w:rPr>
            </w:pPr>
            <w:r w:rsidRPr="000E7BFE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961" w:type="dxa"/>
            <w:vAlign w:val="center"/>
          </w:tcPr>
          <w:p w14:paraId="354ED6F4" w14:textId="12A2ACF6" w:rsidR="008F78FE" w:rsidRPr="008F78FE" w:rsidRDefault="00443391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860" w:type="dxa"/>
            <w:vAlign w:val="center"/>
          </w:tcPr>
          <w:p w14:paraId="7CA36398" w14:textId="652668F4" w:rsidR="008F78FE" w:rsidRPr="008F78FE" w:rsidRDefault="00727683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1</w:t>
            </w:r>
          </w:p>
        </w:tc>
        <w:tc>
          <w:tcPr>
            <w:tcW w:w="837" w:type="dxa"/>
            <w:vAlign w:val="center"/>
          </w:tcPr>
          <w:p w14:paraId="35DB1F74" w14:textId="2C85037C" w:rsidR="008F78FE" w:rsidRPr="000E7BFE" w:rsidRDefault="00B874F2" w:rsidP="005D341B">
            <w:pPr>
              <w:jc w:val="center"/>
              <w:rPr>
                <w:rFonts w:ascii="Times New Roman" w:hAnsi="Times New Roman" w:cs="Times New Roman"/>
              </w:rPr>
            </w:pPr>
            <w:r w:rsidRPr="000E7BF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49" w:type="dxa"/>
            <w:vAlign w:val="center"/>
          </w:tcPr>
          <w:p w14:paraId="16270A87" w14:textId="0ECE2677" w:rsidR="008F78FE" w:rsidRPr="009C7878" w:rsidRDefault="009C7878" w:rsidP="005D3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87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B77C87" w14:paraId="403AE278" w14:textId="72CB9F5A" w:rsidTr="005D341B">
        <w:trPr>
          <w:trHeight w:val="510"/>
        </w:trPr>
        <w:tc>
          <w:tcPr>
            <w:tcW w:w="1238" w:type="dxa"/>
            <w:vAlign w:val="center"/>
          </w:tcPr>
          <w:p w14:paraId="75A938A9" w14:textId="77777777" w:rsidR="008F78FE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vAlign w:val="center"/>
          </w:tcPr>
          <w:p w14:paraId="77EFA932" w14:textId="24016D07" w:rsidR="008F78FE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 w:rsidRPr="008F78F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97" w:type="dxa"/>
            <w:vAlign w:val="center"/>
          </w:tcPr>
          <w:p w14:paraId="094C2A39" w14:textId="67358809" w:rsidR="008F78FE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909" w:type="dxa"/>
            <w:vAlign w:val="center"/>
          </w:tcPr>
          <w:p w14:paraId="71E0FD9F" w14:textId="2937D5D5" w:rsidR="008F78FE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191" w:type="dxa"/>
            <w:vAlign w:val="center"/>
          </w:tcPr>
          <w:p w14:paraId="36B66F11" w14:textId="3EADC319" w:rsidR="008F78FE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889" w:type="dxa"/>
            <w:vAlign w:val="center"/>
          </w:tcPr>
          <w:p w14:paraId="6C4F828E" w14:textId="1A241A8B" w:rsidR="008F78FE" w:rsidRPr="008F78FE" w:rsidRDefault="0087513D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55" w:type="dxa"/>
            <w:vAlign w:val="center"/>
          </w:tcPr>
          <w:p w14:paraId="35FA7A88" w14:textId="2415CBCE" w:rsidR="008F78FE" w:rsidRPr="000E7BFE" w:rsidRDefault="0087513D" w:rsidP="005D341B">
            <w:pPr>
              <w:jc w:val="center"/>
              <w:rPr>
                <w:rFonts w:ascii="Times New Roman" w:hAnsi="Times New Roman" w:cs="Times New Roman"/>
              </w:rPr>
            </w:pPr>
            <w:r w:rsidRPr="000E7BFE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962" w:type="dxa"/>
            <w:vAlign w:val="center"/>
          </w:tcPr>
          <w:p w14:paraId="7B184958" w14:textId="32042891" w:rsidR="008F78FE" w:rsidRPr="008F78FE" w:rsidRDefault="005828C6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131" w:type="dxa"/>
            <w:vAlign w:val="center"/>
          </w:tcPr>
          <w:p w14:paraId="18BFA001" w14:textId="19C18C81" w:rsidR="008F78FE" w:rsidRPr="008F78FE" w:rsidRDefault="007E26DB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1</w:t>
            </w:r>
          </w:p>
        </w:tc>
        <w:tc>
          <w:tcPr>
            <w:tcW w:w="855" w:type="dxa"/>
            <w:vAlign w:val="center"/>
          </w:tcPr>
          <w:p w14:paraId="575C6352" w14:textId="2CD97F23" w:rsidR="008F78FE" w:rsidRPr="000E7BFE" w:rsidRDefault="007E26DB" w:rsidP="005D341B">
            <w:pPr>
              <w:jc w:val="center"/>
              <w:rPr>
                <w:rFonts w:ascii="Times New Roman" w:hAnsi="Times New Roman" w:cs="Times New Roman"/>
              </w:rPr>
            </w:pPr>
            <w:r w:rsidRPr="000E7BF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61" w:type="dxa"/>
            <w:vAlign w:val="center"/>
          </w:tcPr>
          <w:p w14:paraId="0B877ECA" w14:textId="3CA08597" w:rsidR="008F78FE" w:rsidRPr="00443391" w:rsidRDefault="00443391" w:rsidP="005D3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3391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860" w:type="dxa"/>
            <w:vAlign w:val="center"/>
          </w:tcPr>
          <w:p w14:paraId="1FE0BFAB" w14:textId="487EAA94" w:rsidR="008F78FE" w:rsidRPr="008F78FE" w:rsidRDefault="00EF1639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837" w:type="dxa"/>
            <w:vAlign w:val="center"/>
          </w:tcPr>
          <w:p w14:paraId="22B00B6B" w14:textId="6F21A637" w:rsidR="008F78FE" w:rsidRPr="000E7BFE" w:rsidRDefault="00EF1639" w:rsidP="005D341B">
            <w:pPr>
              <w:jc w:val="center"/>
              <w:rPr>
                <w:rFonts w:ascii="Times New Roman" w:hAnsi="Times New Roman" w:cs="Times New Roman"/>
              </w:rPr>
            </w:pPr>
            <w:r w:rsidRPr="000E7BFE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849" w:type="dxa"/>
            <w:vAlign w:val="center"/>
          </w:tcPr>
          <w:p w14:paraId="08AD3663" w14:textId="15A65C67" w:rsidR="008F78FE" w:rsidRPr="009C7878" w:rsidRDefault="009C7878" w:rsidP="005D3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878">
              <w:rPr>
                <w:rFonts w:ascii="Times New Roman" w:hAnsi="Times New Roman" w:cs="Times New Roman"/>
                <w:b/>
                <w:bCs/>
              </w:rPr>
              <w:t>0.040</w:t>
            </w:r>
          </w:p>
        </w:tc>
      </w:tr>
      <w:tr w:rsidR="008F78FE" w14:paraId="3FF14572" w14:textId="77777777" w:rsidTr="005D341B">
        <w:trPr>
          <w:trHeight w:val="510"/>
        </w:trPr>
        <w:tc>
          <w:tcPr>
            <w:tcW w:w="1238" w:type="dxa"/>
            <w:vAlign w:val="center"/>
          </w:tcPr>
          <w:p w14:paraId="555F170E" w14:textId="77777777" w:rsidR="008F78FE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vAlign w:val="center"/>
          </w:tcPr>
          <w:p w14:paraId="3C045C76" w14:textId="65C07018" w:rsidR="008F78FE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 w:rsidRPr="008F78FE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997" w:type="dxa"/>
            <w:vAlign w:val="center"/>
          </w:tcPr>
          <w:p w14:paraId="0E5BF5AF" w14:textId="7CF1E73C" w:rsidR="008F78FE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09" w:type="dxa"/>
            <w:vAlign w:val="center"/>
          </w:tcPr>
          <w:p w14:paraId="78ECF3BE" w14:textId="30123273" w:rsidR="008F78FE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1191" w:type="dxa"/>
            <w:vAlign w:val="center"/>
          </w:tcPr>
          <w:p w14:paraId="354FB091" w14:textId="1E349628" w:rsidR="008F78FE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889" w:type="dxa"/>
            <w:vAlign w:val="center"/>
          </w:tcPr>
          <w:p w14:paraId="4D357DEC" w14:textId="7DA2DF1B" w:rsidR="008F78FE" w:rsidRPr="008F78FE" w:rsidRDefault="00A23026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855" w:type="dxa"/>
            <w:vAlign w:val="center"/>
          </w:tcPr>
          <w:p w14:paraId="182C9902" w14:textId="4D31E870" w:rsidR="008F78FE" w:rsidRPr="000E7BFE" w:rsidRDefault="00A23026" w:rsidP="005D341B">
            <w:pPr>
              <w:jc w:val="center"/>
              <w:rPr>
                <w:rFonts w:ascii="Times New Roman" w:hAnsi="Times New Roman" w:cs="Times New Roman"/>
              </w:rPr>
            </w:pPr>
            <w:r w:rsidRPr="000E7BFE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62" w:type="dxa"/>
            <w:vAlign w:val="center"/>
          </w:tcPr>
          <w:p w14:paraId="01F6A624" w14:textId="0380A2C1" w:rsidR="008F78FE" w:rsidRPr="005828C6" w:rsidRDefault="005828C6" w:rsidP="005D3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8C6">
              <w:rPr>
                <w:rFonts w:ascii="Times New Roman" w:hAnsi="Times New Roman" w:cs="Times New Roman"/>
                <w:b/>
                <w:bCs/>
              </w:rPr>
              <w:t>0.040</w:t>
            </w:r>
          </w:p>
        </w:tc>
        <w:tc>
          <w:tcPr>
            <w:tcW w:w="1131" w:type="dxa"/>
            <w:vAlign w:val="center"/>
          </w:tcPr>
          <w:p w14:paraId="6E506055" w14:textId="146228C9" w:rsidR="008F78FE" w:rsidRPr="008F78FE" w:rsidRDefault="007E26DB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855" w:type="dxa"/>
            <w:vAlign w:val="center"/>
          </w:tcPr>
          <w:p w14:paraId="1C8C91FF" w14:textId="42167C06" w:rsidR="008F78FE" w:rsidRPr="000E7BFE" w:rsidRDefault="00EA344E" w:rsidP="005D341B">
            <w:pPr>
              <w:jc w:val="center"/>
              <w:rPr>
                <w:rFonts w:ascii="Times New Roman" w:hAnsi="Times New Roman" w:cs="Times New Roman"/>
              </w:rPr>
            </w:pPr>
            <w:r w:rsidRPr="000E7BFE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961" w:type="dxa"/>
            <w:vAlign w:val="center"/>
          </w:tcPr>
          <w:p w14:paraId="57C9AA71" w14:textId="095BD1FA" w:rsidR="008F78FE" w:rsidRPr="008F78FE" w:rsidRDefault="00443391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860" w:type="dxa"/>
            <w:vAlign w:val="center"/>
          </w:tcPr>
          <w:p w14:paraId="6E9CA3D7" w14:textId="2A46D82E" w:rsidR="008F78FE" w:rsidRPr="008F78FE" w:rsidRDefault="00EF1639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37" w:type="dxa"/>
            <w:vAlign w:val="center"/>
          </w:tcPr>
          <w:p w14:paraId="0A465370" w14:textId="22671B6A" w:rsidR="008F78FE" w:rsidRPr="000E7BFE" w:rsidRDefault="00EF1639" w:rsidP="005D341B">
            <w:pPr>
              <w:jc w:val="center"/>
              <w:rPr>
                <w:rFonts w:ascii="Times New Roman" w:hAnsi="Times New Roman" w:cs="Times New Roman"/>
              </w:rPr>
            </w:pPr>
            <w:r w:rsidRPr="000E7BFE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849" w:type="dxa"/>
            <w:vAlign w:val="center"/>
          </w:tcPr>
          <w:p w14:paraId="46FBAB8E" w14:textId="444647FF" w:rsidR="008F78FE" w:rsidRPr="008F78FE" w:rsidRDefault="009C7878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4</w:t>
            </w:r>
          </w:p>
        </w:tc>
      </w:tr>
      <w:tr w:rsidR="008F78FE" w14:paraId="405B9DCA" w14:textId="77777777" w:rsidTr="005D341B">
        <w:trPr>
          <w:trHeight w:val="510"/>
        </w:trPr>
        <w:tc>
          <w:tcPr>
            <w:tcW w:w="1238" w:type="dxa"/>
            <w:vAlign w:val="center"/>
          </w:tcPr>
          <w:p w14:paraId="0C7DB126" w14:textId="77777777" w:rsidR="008F78FE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vAlign w:val="center"/>
          </w:tcPr>
          <w:p w14:paraId="4D01BCFF" w14:textId="10D1D283" w:rsidR="008F78FE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 w:rsidRPr="008F78FE">
              <w:rPr>
                <w:rFonts w:ascii="Times New Roman" w:hAnsi="Times New Roman" w:cs="Times New Roman"/>
              </w:rPr>
              <w:t>Time-use composition</w:t>
            </w:r>
          </w:p>
        </w:tc>
        <w:tc>
          <w:tcPr>
            <w:tcW w:w="997" w:type="dxa"/>
            <w:vAlign w:val="center"/>
          </w:tcPr>
          <w:p w14:paraId="56BC5355" w14:textId="787730E7" w:rsidR="008F78FE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09" w:type="dxa"/>
            <w:vAlign w:val="center"/>
          </w:tcPr>
          <w:p w14:paraId="11D5D5C6" w14:textId="484FC3F4" w:rsidR="008F78FE" w:rsidRPr="000E7B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 w:rsidRPr="000E7BFE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191" w:type="dxa"/>
            <w:vAlign w:val="center"/>
          </w:tcPr>
          <w:p w14:paraId="5376C400" w14:textId="2560500F" w:rsidR="008F78FE" w:rsidRPr="008F78FE" w:rsidRDefault="008F78FE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889" w:type="dxa"/>
            <w:vAlign w:val="center"/>
          </w:tcPr>
          <w:p w14:paraId="0E4A2140" w14:textId="4ADE61D8" w:rsidR="008F78FE" w:rsidRPr="008F78FE" w:rsidRDefault="00A23026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855" w:type="dxa"/>
            <w:vAlign w:val="center"/>
          </w:tcPr>
          <w:p w14:paraId="4CEA4148" w14:textId="4624ABD8" w:rsidR="008F78FE" w:rsidRPr="000E7BFE" w:rsidRDefault="00A23026" w:rsidP="005D341B">
            <w:pPr>
              <w:jc w:val="center"/>
              <w:rPr>
                <w:rFonts w:ascii="Times New Roman" w:hAnsi="Times New Roman" w:cs="Times New Roman"/>
              </w:rPr>
            </w:pPr>
            <w:r w:rsidRPr="000E7BFE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62" w:type="dxa"/>
            <w:vAlign w:val="center"/>
          </w:tcPr>
          <w:p w14:paraId="51D7475D" w14:textId="78F07AB6" w:rsidR="008F78FE" w:rsidRPr="005828C6" w:rsidRDefault="005828C6" w:rsidP="005D3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28C6">
              <w:rPr>
                <w:rFonts w:ascii="Times New Roman" w:hAnsi="Times New Roman" w:cs="Times New Roman"/>
                <w:b/>
                <w:bCs/>
              </w:rPr>
              <w:t>0.037</w:t>
            </w:r>
          </w:p>
        </w:tc>
        <w:tc>
          <w:tcPr>
            <w:tcW w:w="1131" w:type="dxa"/>
            <w:vAlign w:val="center"/>
          </w:tcPr>
          <w:p w14:paraId="4AD99D51" w14:textId="475A2A0F" w:rsidR="008F78FE" w:rsidRPr="008F78FE" w:rsidRDefault="00EA344E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855" w:type="dxa"/>
            <w:vAlign w:val="center"/>
          </w:tcPr>
          <w:p w14:paraId="197500CC" w14:textId="0C7ABC46" w:rsidR="008F78FE" w:rsidRPr="000E7BFE" w:rsidRDefault="00EA344E" w:rsidP="005D341B">
            <w:pPr>
              <w:jc w:val="center"/>
              <w:rPr>
                <w:rFonts w:ascii="Times New Roman" w:hAnsi="Times New Roman" w:cs="Times New Roman"/>
              </w:rPr>
            </w:pPr>
            <w:r w:rsidRPr="000E7BFE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961" w:type="dxa"/>
            <w:vAlign w:val="center"/>
          </w:tcPr>
          <w:p w14:paraId="38AC59D1" w14:textId="33BBF43D" w:rsidR="008F78FE" w:rsidRPr="008F78FE" w:rsidRDefault="00443391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860" w:type="dxa"/>
            <w:vAlign w:val="center"/>
          </w:tcPr>
          <w:p w14:paraId="46FE7A3F" w14:textId="0BA2CBB7" w:rsidR="008F78FE" w:rsidRPr="008F78FE" w:rsidRDefault="00EF1639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837" w:type="dxa"/>
            <w:vAlign w:val="center"/>
          </w:tcPr>
          <w:p w14:paraId="2BA49C21" w14:textId="3F98E8A9" w:rsidR="008F78FE" w:rsidRPr="000E7BFE" w:rsidRDefault="00EF1639" w:rsidP="005D341B">
            <w:pPr>
              <w:jc w:val="center"/>
              <w:rPr>
                <w:rFonts w:ascii="Times New Roman" w:hAnsi="Times New Roman" w:cs="Times New Roman"/>
              </w:rPr>
            </w:pPr>
            <w:r w:rsidRPr="000E7BFE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849" w:type="dxa"/>
            <w:vAlign w:val="center"/>
          </w:tcPr>
          <w:p w14:paraId="65065E46" w14:textId="42CDAC39" w:rsidR="008F78FE" w:rsidRPr="008F78FE" w:rsidRDefault="009C7878" w:rsidP="005D34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4</w:t>
            </w:r>
          </w:p>
        </w:tc>
      </w:tr>
    </w:tbl>
    <w:p w14:paraId="49DACF41" w14:textId="1F3021F6" w:rsidR="00A50B8B" w:rsidRDefault="00A50B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analysis of associations between time-use composition and cognitive outcomes within brain volume sub-groups.</w:t>
      </w:r>
    </w:p>
    <w:p w14:paraId="189D53F5" w14:textId="77777777" w:rsidR="004F7500" w:rsidRDefault="004F7500" w:rsidP="00455FAC">
      <w:pPr>
        <w:spacing w:line="480" w:lineRule="auto"/>
        <w:rPr>
          <w:rFonts w:ascii="Times New Roman" w:hAnsi="Times New Roman" w:cs="Times New Roman"/>
        </w:rPr>
      </w:pPr>
    </w:p>
    <w:p w14:paraId="44BFBA6E" w14:textId="33478BD2" w:rsidR="004F7500" w:rsidRPr="00EB1480" w:rsidRDefault="004F7500" w:rsidP="003D7A79">
      <w:pPr>
        <w:tabs>
          <w:tab w:val="left" w:pos="3352"/>
        </w:tabs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="00CD2982">
        <w:rPr>
          <w:rFonts w:ascii="Times New Roman" w:hAnsi="Times New Roman" w:cs="Times New Roman"/>
        </w:rPr>
        <w:t>F=F statistic</w:t>
      </w:r>
      <w:r w:rsidR="00EB1480">
        <w:rPr>
          <w:rFonts w:ascii="Times New Roman" w:hAnsi="Times New Roman" w:cs="Times New Roman"/>
        </w:rPr>
        <w:t xml:space="preserve">; </w:t>
      </w:r>
      <w:proofErr w:type="gramStart"/>
      <w:r w:rsidR="00EB1480">
        <w:rPr>
          <w:rFonts w:ascii="Times New Roman" w:hAnsi="Times New Roman" w:cs="Times New Roman"/>
          <w:i/>
          <w:iCs/>
        </w:rPr>
        <w:t>adj.p</w:t>
      </w:r>
      <w:proofErr w:type="gramEnd"/>
      <w:r w:rsidR="00EB1480">
        <w:rPr>
          <w:rFonts w:ascii="Times New Roman" w:hAnsi="Times New Roman" w:cs="Times New Roman"/>
        </w:rPr>
        <w:t xml:space="preserve"> = p-value adjusted for false discovery rate; vol = volume (ml); GM = grey matter</w:t>
      </w:r>
      <w:r w:rsidR="00455FAC">
        <w:rPr>
          <w:rFonts w:ascii="Times New Roman" w:hAnsi="Times New Roman" w:cs="Times New Roman"/>
        </w:rPr>
        <w:t>. Bold denotes p-values that remained statistically significant after false discovery rate adjustment (</w:t>
      </w:r>
      <w:r w:rsidR="00455FAC" w:rsidRPr="00455FAC">
        <w:rPr>
          <w:rFonts w:ascii="Times New Roman" w:hAnsi="Times New Roman" w:cs="Times New Roman"/>
          <w:i/>
          <w:iCs/>
        </w:rPr>
        <w:t>p</w:t>
      </w:r>
      <w:r w:rsidR="00455FAC">
        <w:rPr>
          <w:rFonts w:ascii="Times New Roman" w:hAnsi="Times New Roman" w:cs="Times New Roman"/>
        </w:rPr>
        <w:t xml:space="preserve">&lt;0.05). </w:t>
      </w:r>
      <w:r w:rsidR="00D72F62" w:rsidRPr="00564CEC">
        <w:rPr>
          <w:rFonts w:ascii="Times New Roman" w:hAnsi="Times New Roman" w:cs="Times New Roman"/>
        </w:rPr>
        <w:t>Mean frontal lobe volume (corrected) in the ‘upper’ group = 174.8 ± 5.0, range = 168.3, 193.0. Mean frontal lobe volume (corrected) in the ‘lower’ group = 161.2 ± 5.0, range = 143.3, 168.3.</w:t>
      </w:r>
      <w:r w:rsidR="00D72F62">
        <w:rPr>
          <w:rFonts w:ascii="Times New Roman" w:hAnsi="Times New Roman" w:cs="Times New Roman"/>
        </w:rPr>
        <w:t xml:space="preserve"> </w:t>
      </w:r>
      <w:r w:rsidR="003D7A79">
        <w:rPr>
          <w:rFonts w:ascii="Times New Roman" w:hAnsi="Times New Roman" w:cs="Times New Roman"/>
        </w:rPr>
        <w:t xml:space="preserve">Mean total grey matter volume (corrected) in the ‘upper’ group = 611.4 </w:t>
      </w:r>
      <w:r w:rsidR="003D7A79" w:rsidRPr="00564CEC">
        <w:rPr>
          <w:rFonts w:ascii="Times New Roman" w:hAnsi="Times New Roman" w:cs="Times New Roman"/>
        </w:rPr>
        <w:t>±</w:t>
      </w:r>
      <w:r w:rsidR="003D7A79">
        <w:rPr>
          <w:rFonts w:ascii="Times New Roman" w:hAnsi="Times New Roman" w:cs="Times New Roman"/>
        </w:rPr>
        <w:t xml:space="preserve"> 10.6, range = 596.7, 647.9. Mean total grey matter volume (corrected) in the ‘lower’ group = 580.7 </w:t>
      </w:r>
      <w:r w:rsidR="003D7A79" w:rsidRPr="00564CEC">
        <w:rPr>
          <w:rFonts w:ascii="Times New Roman" w:hAnsi="Times New Roman" w:cs="Times New Roman"/>
        </w:rPr>
        <w:t>±</w:t>
      </w:r>
      <w:r w:rsidR="003D7A79">
        <w:rPr>
          <w:rFonts w:ascii="Times New Roman" w:hAnsi="Times New Roman" w:cs="Times New Roman"/>
        </w:rPr>
        <w:t xml:space="preserve"> 12.9, range = 519.8, 596.7.</w:t>
      </w:r>
    </w:p>
    <w:sectPr w:rsidR="004F7500" w:rsidRPr="00EB1480" w:rsidSect="00A50B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B8B"/>
    <w:rsid w:val="00064D19"/>
    <w:rsid w:val="00090E33"/>
    <w:rsid w:val="000E7BFE"/>
    <w:rsid w:val="00225364"/>
    <w:rsid w:val="003D7A79"/>
    <w:rsid w:val="00443391"/>
    <w:rsid w:val="00455FAC"/>
    <w:rsid w:val="004F7500"/>
    <w:rsid w:val="005526B9"/>
    <w:rsid w:val="00577DAF"/>
    <w:rsid w:val="005828C6"/>
    <w:rsid w:val="005D341B"/>
    <w:rsid w:val="00653BE3"/>
    <w:rsid w:val="00727683"/>
    <w:rsid w:val="00756A37"/>
    <w:rsid w:val="007A19A9"/>
    <w:rsid w:val="007E26DB"/>
    <w:rsid w:val="0087513D"/>
    <w:rsid w:val="008F78FE"/>
    <w:rsid w:val="009876C3"/>
    <w:rsid w:val="009C7878"/>
    <w:rsid w:val="00A23026"/>
    <w:rsid w:val="00A50B8B"/>
    <w:rsid w:val="00A95733"/>
    <w:rsid w:val="00AC2644"/>
    <w:rsid w:val="00B77C87"/>
    <w:rsid w:val="00B874F2"/>
    <w:rsid w:val="00C31F05"/>
    <w:rsid w:val="00CD2982"/>
    <w:rsid w:val="00D72F62"/>
    <w:rsid w:val="00E55731"/>
    <w:rsid w:val="00EA344E"/>
    <w:rsid w:val="00EB1480"/>
    <w:rsid w:val="00EF1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3A654"/>
  <w15:chartTrackingRefBased/>
  <w15:docId w15:val="{528E029E-E395-4570-9B11-CCE5CEA71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B8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B8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ow, Maddison Lee - melml004</dc:creator>
  <cp:keywords/>
  <dc:description/>
  <cp:lastModifiedBy>Maddison Mellow</cp:lastModifiedBy>
  <cp:revision>32</cp:revision>
  <dcterms:created xsi:type="dcterms:W3CDTF">2023-11-21T22:40:00Z</dcterms:created>
  <dcterms:modified xsi:type="dcterms:W3CDTF">2023-11-28T05:34:00Z</dcterms:modified>
</cp:coreProperties>
</file>